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2F4B51" w14:textId="0649E335" w:rsidR="00D24746" w:rsidRPr="000B0321" w:rsidRDefault="00D24746" w:rsidP="00D24746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bookmarkStart w:id="0" w:name="_GoBack"/>
      <w:bookmarkEnd w:id="0"/>
      <w:r w:rsidRPr="000B0321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Supp. Movie 1</w:t>
      </w:r>
      <w:r w:rsidRPr="000B0321">
        <w:rPr>
          <w:rFonts w:asciiTheme="minorHAnsi" w:hAnsiTheme="minorHAnsi" w:cstheme="minorHAnsi"/>
          <w:color w:val="000000" w:themeColor="text1"/>
          <w:sz w:val="22"/>
          <w:szCs w:val="22"/>
        </w:rPr>
        <w:t>: Video recording of a DMH</w:t>
      </w:r>
      <w:r w:rsidRPr="000B0321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leu-TT</w:t>
      </w:r>
      <w:r w:rsidRPr="000B0321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mouse following NTS aCSF administration and food presentation (paradigm shown on Fig.1a).</w:t>
      </w:r>
    </w:p>
    <w:p w14:paraId="3C69177A" w14:textId="77777777" w:rsidR="00D24746" w:rsidRPr="000B0321" w:rsidRDefault="00D24746" w:rsidP="00D24746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26B66DE0" w14:textId="77777777" w:rsidR="00D24746" w:rsidRPr="000B0321" w:rsidRDefault="00D24746" w:rsidP="00D24746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0B0321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Supp. Movie 2</w:t>
      </w:r>
      <w:r w:rsidRPr="000B0321">
        <w:rPr>
          <w:rFonts w:asciiTheme="minorHAnsi" w:hAnsiTheme="minorHAnsi" w:cstheme="minorHAnsi"/>
          <w:color w:val="000000" w:themeColor="text1"/>
          <w:sz w:val="22"/>
          <w:szCs w:val="22"/>
        </w:rPr>
        <w:t>: Video recording of a DMH</w:t>
      </w:r>
      <w:r w:rsidRPr="000B0321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leu-TT</w:t>
      </w:r>
      <w:r w:rsidRPr="000B0321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mouse following NTS Leu administration and food presentation (paradigm shown on Fig.1a).</w:t>
      </w:r>
    </w:p>
    <w:p w14:paraId="3FA1F9F3" w14:textId="77777777" w:rsidR="00D24746" w:rsidRPr="000B0321" w:rsidRDefault="00D24746" w:rsidP="00D24746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</w:p>
    <w:p w14:paraId="25EB583A" w14:textId="77777777" w:rsidR="00D24746" w:rsidRPr="000B0321" w:rsidRDefault="00D24746" w:rsidP="00D24746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0B0321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Supplemental Table 1</w:t>
      </w:r>
      <w:r w:rsidRPr="000B0321">
        <w:rPr>
          <w:rFonts w:asciiTheme="minorHAnsi" w:hAnsiTheme="minorHAnsi" w:cstheme="minorHAnsi"/>
          <w:color w:val="000000" w:themeColor="text1"/>
          <w:sz w:val="22"/>
          <w:szCs w:val="22"/>
        </w:rPr>
        <w:t>: Modified diets composition</w:t>
      </w:r>
    </w:p>
    <w:p w14:paraId="50A482AF" w14:textId="77777777" w:rsidR="00D24746" w:rsidRPr="000B0321" w:rsidRDefault="00D24746" w:rsidP="00D24746">
      <w:pPr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tbl>
      <w:tblPr>
        <w:tblW w:w="6160" w:type="dxa"/>
        <w:tblLook w:val="04A0" w:firstRow="1" w:lastRow="0" w:firstColumn="1" w:lastColumn="0" w:noHBand="0" w:noVBand="1"/>
      </w:tblPr>
      <w:tblGrid>
        <w:gridCol w:w="2960"/>
        <w:gridCol w:w="830"/>
        <w:gridCol w:w="800"/>
        <w:gridCol w:w="830"/>
        <w:gridCol w:w="830"/>
      </w:tblGrid>
      <w:tr w:rsidR="00747B4C" w:rsidRPr="000B0321" w14:paraId="740FE089" w14:textId="77777777" w:rsidTr="00D24746">
        <w:trPr>
          <w:trHeight w:val="284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56B4" w14:textId="77777777" w:rsidR="00D24746" w:rsidRPr="000B0321" w:rsidRDefault="00D24746" w:rsidP="001A577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1D26" w14:textId="77777777" w:rsidR="00D24746" w:rsidRPr="000B0321" w:rsidRDefault="00D24746" w:rsidP="001A577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  <w:t>P2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E18B" w14:textId="77777777" w:rsidR="00D24746" w:rsidRPr="000B0321" w:rsidRDefault="00D24746" w:rsidP="001A577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67D0" w14:textId="77777777" w:rsidR="00D24746" w:rsidRPr="000B0321" w:rsidRDefault="00D24746" w:rsidP="001A577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  <w:t>P4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779FF" w14:textId="77777777" w:rsidR="00D24746" w:rsidRPr="000B0321" w:rsidRDefault="00D24746" w:rsidP="001A577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</w:tr>
      <w:tr w:rsidR="00747B4C" w:rsidRPr="000B0321" w14:paraId="15E38AC5" w14:textId="77777777" w:rsidTr="00D24746">
        <w:trPr>
          <w:trHeight w:val="284"/>
        </w:trPr>
        <w:tc>
          <w:tcPr>
            <w:tcW w:w="296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5CAC1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 Ingredient</w:t>
            </w:r>
          </w:p>
        </w:tc>
        <w:tc>
          <w:tcPr>
            <w:tcW w:w="8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FFFA4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gm</w:t>
            </w:r>
          </w:p>
        </w:tc>
        <w:tc>
          <w:tcPr>
            <w:tcW w:w="8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F12E5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48646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gm</w:t>
            </w:r>
          </w:p>
        </w:tc>
        <w:tc>
          <w:tcPr>
            <w:tcW w:w="8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01647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</w:tr>
      <w:tr w:rsidR="00747B4C" w:rsidRPr="000B0321" w14:paraId="15075A45" w14:textId="77777777" w:rsidTr="00D24746">
        <w:trPr>
          <w:trHeight w:val="284"/>
        </w:trPr>
        <w:tc>
          <w:tcPr>
            <w:tcW w:w="2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6D66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Casei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C6FB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2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7EBA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5C7E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5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D2D14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</w:tr>
      <w:tr w:rsidR="00747B4C" w:rsidRPr="000B0321" w14:paraId="0862DC79" w14:textId="77777777" w:rsidTr="00D24746">
        <w:trPr>
          <w:trHeight w:val="284"/>
        </w:trPr>
        <w:tc>
          <w:tcPr>
            <w:tcW w:w="2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C23C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L-Cysti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6856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3.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A4B3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51CC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7.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AF918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</w:tr>
      <w:tr w:rsidR="00747B4C" w:rsidRPr="000B0321" w14:paraId="72EE9E38" w14:textId="77777777" w:rsidTr="00D24746">
        <w:trPr>
          <w:trHeight w:val="284"/>
        </w:trPr>
        <w:tc>
          <w:tcPr>
            <w:tcW w:w="2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BDC3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Corn Starch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B755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326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1B62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60D6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156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CAA51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</w:tr>
      <w:tr w:rsidR="00747B4C" w:rsidRPr="000B0321" w14:paraId="6EC0C949" w14:textId="77777777" w:rsidTr="00D24746">
        <w:trPr>
          <w:trHeight w:val="284"/>
        </w:trPr>
        <w:tc>
          <w:tcPr>
            <w:tcW w:w="2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BE68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Maltodextrin 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838E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1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CE61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3960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4056C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</w:tr>
      <w:tr w:rsidR="00747B4C" w:rsidRPr="000B0321" w14:paraId="7C1CA071" w14:textId="77777777" w:rsidTr="00D24746">
        <w:trPr>
          <w:trHeight w:val="284"/>
        </w:trPr>
        <w:tc>
          <w:tcPr>
            <w:tcW w:w="2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F98A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Sucros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256F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107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E85E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3E35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107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A4BD9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</w:tr>
      <w:tr w:rsidR="00747B4C" w:rsidRPr="000B0321" w14:paraId="59031B54" w14:textId="77777777" w:rsidTr="00D24746">
        <w:trPr>
          <w:trHeight w:val="284"/>
        </w:trPr>
        <w:tc>
          <w:tcPr>
            <w:tcW w:w="2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FC5E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Cellulos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A2F3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2769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A68A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6A2E0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</w:tr>
      <w:tr w:rsidR="00747B4C" w:rsidRPr="000B0321" w14:paraId="0CA4E447" w14:textId="77777777" w:rsidTr="00D24746">
        <w:trPr>
          <w:trHeight w:val="284"/>
        </w:trPr>
        <w:tc>
          <w:tcPr>
            <w:tcW w:w="2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48F2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Soybean Oi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472E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88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6C55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AA56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88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D543A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</w:tr>
      <w:tr w:rsidR="00747B4C" w:rsidRPr="000B0321" w14:paraId="5DFCB51D" w14:textId="77777777" w:rsidTr="00D24746">
        <w:trPr>
          <w:trHeight w:val="284"/>
        </w:trPr>
        <w:tc>
          <w:tcPr>
            <w:tcW w:w="2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3BE7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tBHQ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EB07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0.0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4AC6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88F6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0.0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128F3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</w:tr>
      <w:tr w:rsidR="00747B4C" w:rsidRPr="000B0321" w14:paraId="190EE7C3" w14:textId="77777777" w:rsidTr="00D24746">
        <w:trPr>
          <w:trHeight w:val="284"/>
        </w:trPr>
        <w:tc>
          <w:tcPr>
            <w:tcW w:w="2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F446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Mineral Mix S10022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F9FE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79EF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BEEA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CB881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</w:tr>
      <w:tr w:rsidR="00747B4C" w:rsidRPr="000B0321" w14:paraId="04BB3C55" w14:textId="77777777" w:rsidTr="00D24746">
        <w:trPr>
          <w:trHeight w:val="284"/>
        </w:trPr>
        <w:tc>
          <w:tcPr>
            <w:tcW w:w="2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E57A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Mineral Mix S10022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57A8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3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95E1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CE5F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3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8199B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</w:tr>
      <w:tr w:rsidR="00747B4C" w:rsidRPr="000B0321" w14:paraId="27B3C14C" w14:textId="77777777" w:rsidTr="00D24746">
        <w:trPr>
          <w:trHeight w:val="284"/>
        </w:trPr>
        <w:tc>
          <w:tcPr>
            <w:tcW w:w="2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4772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Calcium Carbonat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AD96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5725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DF76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12.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39479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</w:tr>
      <w:tr w:rsidR="00747B4C" w:rsidRPr="000B0321" w14:paraId="6AD46620" w14:textId="77777777" w:rsidTr="00D24746">
        <w:trPr>
          <w:trHeight w:val="284"/>
        </w:trPr>
        <w:tc>
          <w:tcPr>
            <w:tcW w:w="2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4432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Calcium Phosphate, Dibasi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05DB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3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9EA3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CB9F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38F11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</w:tr>
      <w:tr w:rsidR="00747B4C" w:rsidRPr="000B0321" w14:paraId="4FE5C1CB" w14:textId="77777777" w:rsidTr="00D24746">
        <w:trPr>
          <w:trHeight w:val="284"/>
        </w:trPr>
        <w:tc>
          <w:tcPr>
            <w:tcW w:w="2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C9A4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Potassium Citrate, 1 H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87B2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9FE3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BAB4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57351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</w:tr>
      <w:tr w:rsidR="00747B4C" w:rsidRPr="000B0321" w14:paraId="72676D9A" w14:textId="77777777" w:rsidTr="00D24746">
        <w:trPr>
          <w:trHeight w:val="284"/>
        </w:trPr>
        <w:tc>
          <w:tcPr>
            <w:tcW w:w="2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5AA5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Potassium Phosphate, Monobasi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33DF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6.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DA3C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2309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DF831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</w:tr>
      <w:tr w:rsidR="00747B4C" w:rsidRPr="000B0321" w14:paraId="0A1C7224" w14:textId="77777777" w:rsidTr="00D24746">
        <w:trPr>
          <w:trHeight w:val="284"/>
        </w:trPr>
        <w:tc>
          <w:tcPr>
            <w:tcW w:w="2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AC2D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Sodium Chlorid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FE4F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2.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ECDF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0E7D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2.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DA555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</w:tr>
      <w:tr w:rsidR="00747B4C" w:rsidRPr="000B0321" w14:paraId="36F107E4" w14:textId="77777777" w:rsidTr="00D24746">
        <w:trPr>
          <w:trHeight w:val="284"/>
        </w:trPr>
        <w:tc>
          <w:tcPr>
            <w:tcW w:w="2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94C4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Vitamin Mix V100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D3D5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67CD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E807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D5C77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</w:tr>
      <w:tr w:rsidR="00747B4C" w:rsidRPr="000B0321" w14:paraId="42F7259D" w14:textId="77777777" w:rsidTr="00D24746">
        <w:trPr>
          <w:trHeight w:val="284"/>
        </w:trPr>
        <w:tc>
          <w:tcPr>
            <w:tcW w:w="2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7451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Choline Bitrartrat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33FF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2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9F0C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47ED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2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C549E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</w:tr>
      <w:tr w:rsidR="00747B4C" w:rsidRPr="000B0321" w14:paraId="2005B3C9" w14:textId="77777777" w:rsidTr="00D24746">
        <w:trPr>
          <w:trHeight w:val="284"/>
        </w:trPr>
        <w:tc>
          <w:tcPr>
            <w:tcW w:w="2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C750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FD&amp;C Yellow Dye #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0249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632A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2864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43301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</w:tr>
      <w:tr w:rsidR="00747B4C" w:rsidRPr="000B0321" w14:paraId="1A429E0B" w14:textId="77777777" w:rsidTr="00D24746">
        <w:trPr>
          <w:trHeight w:val="284"/>
        </w:trPr>
        <w:tc>
          <w:tcPr>
            <w:tcW w:w="2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FAC4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FD&amp;C Red Dye #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F563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BC0B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CD1C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B8036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</w:tr>
      <w:tr w:rsidR="00747B4C" w:rsidRPr="000B0321" w14:paraId="084F4E64" w14:textId="77777777" w:rsidTr="00D24746">
        <w:trPr>
          <w:trHeight w:val="284"/>
        </w:trPr>
        <w:tc>
          <w:tcPr>
            <w:tcW w:w="2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BA61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FD&amp;C Blue Dye #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DF6C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1750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332E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61A65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</w:tr>
      <w:tr w:rsidR="00747B4C" w:rsidRPr="000B0321" w14:paraId="10455CC5" w14:textId="77777777" w:rsidTr="00D24746">
        <w:trPr>
          <w:trHeight w:val="284"/>
        </w:trPr>
        <w:tc>
          <w:tcPr>
            <w:tcW w:w="2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008F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Tota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4A8F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1000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3D46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5A6F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1034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30A0D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</w:tr>
      <w:tr w:rsidR="00747B4C" w:rsidRPr="000B0321" w14:paraId="094C6E2D" w14:textId="77777777" w:rsidTr="00D24746">
        <w:trPr>
          <w:trHeight w:val="284"/>
        </w:trPr>
        <w:tc>
          <w:tcPr>
            <w:tcW w:w="2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AAA9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FEF8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4750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8C07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5925A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</w:tr>
      <w:tr w:rsidR="00747B4C" w:rsidRPr="000B0321" w14:paraId="3F116462" w14:textId="77777777" w:rsidTr="00D24746">
        <w:trPr>
          <w:trHeight w:val="284"/>
        </w:trPr>
        <w:tc>
          <w:tcPr>
            <w:tcW w:w="296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B61FA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AA56A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gm</w:t>
            </w:r>
          </w:p>
        </w:tc>
        <w:tc>
          <w:tcPr>
            <w:tcW w:w="8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89511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kcal</w:t>
            </w:r>
          </w:p>
        </w:tc>
        <w:tc>
          <w:tcPr>
            <w:tcW w:w="8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BAAE7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gm</w:t>
            </w:r>
          </w:p>
        </w:tc>
        <w:tc>
          <w:tcPr>
            <w:tcW w:w="8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85853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kcal</w:t>
            </w:r>
          </w:p>
        </w:tc>
      </w:tr>
      <w:tr w:rsidR="00747B4C" w:rsidRPr="000B0321" w14:paraId="4D8A5F0E" w14:textId="77777777" w:rsidTr="00D24746">
        <w:trPr>
          <w:trHeight w:val="284"/>
        </w:trPr>
        <w:tc>
          <w:tcPr>
            <w:tcW w:w="2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E3BD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Protei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7EDD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2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966A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824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27D9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4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C50F4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1805.4</w:t>
            </w:r>
          </w:p>
        </w:tc>
      </w:tr>
      <w:tr w:rsidR="00747B4C" w:rsidRPr="000B0321" w14:paraId="701935B9" w14:textId="77777777" w:rsidTr="00D24746">
        <w:trPr>
          <w:trHeight w:val="284"/>
        </w:trPr>
        <w:tc>
          <w:tcPr>
            <w:tcW w:w="2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81B0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Carbohydrat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2278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5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0DCB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23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E110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3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8051E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1394</w:t>
            </w:r>
          </w:p>
        </w:tc>
      </w:tr>
      <w:tr w:rsidR="00747B4C" w:rsidRPr="000B0321" w14:paraId="559C8A28" w14:textId="77777777" w:rsidTr="00D24746">
        <w:trPr>
          <w:trHeight w:val="284"/>
        </w:trPr>
        <w:tc>
          <w:tcPr>
            <w:tcW w:w="2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F4A5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Fa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09ED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947B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800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DBD2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6D66A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800.2</w:t>
            </w:r>
          </w:p>
        </w:tc>
      </w:tr>
      <w:tr w:rsidR="00747B4C" w:rsidRPr="000B0321" w14:paraId="0823F54B" w14:textId="77777777" w:rsidTr="00D24746">
        <w:trPr>
          <w:trHeight w:val="284"/>
        </w:trPr>
        <w:tc>
          <w:tcPr>
            <w:tcW w:w="2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FEB7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Fib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98AE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421E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834B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C9A9A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0</w:t>
            </w:r>
          </w:p>
        </w:tc>
      </w:tr>
      <w:tr w:rsidR="00747B4C" w:rsidRPr="000B0321" w14:paraId="19A42505" w14:textId="77777777" w:rsidTr="00D24746">
        <w:trPr>
          <w:trHeight w:val="284"/>
        </w:trPr>
        <w:tc>
          <w:tcPr>
            <w:tcW w:w="2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EEB9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Tota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1D0D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9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6080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4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F41A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9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E6EFA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4000</w:t>
            </w:r>
          </w:p>
        </w:tc>
      </w:tr>
      <w:tr w:rsidR="00747B4C" w:rsidRPr="000B0321" w14:paraId="28AF3966" w14:textId="77777777" w:rsidTr="00D24746">
        <w:trPr>
          <w:trHeight w:val="284"/>
        </w:trPr>
        <w:tc>
          <w:tcPr>
            <w:tcW w:w="2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ED22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13A8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F9DD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40FF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82279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</w:tr>
      <w:tr w:rsidR="00747B4C" w:rsidRPr="000B0321" w14:paraId="74322F85" w14:textId="77777777" w:rsidTr="00D24746">
        <w:trPr>
          <w:trHeight w:val="284"/>
        </w:trPr>
        <w:tc>
          <w:tcPr>
            <w:tcW w:w="296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9D5CB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BC17B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gm%</w:t>
            </w:r>
          </w:p>
        </w:tc>
        <w:tc>
          <w:tcPr>
            <w:tcW w:w="8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A8BBD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kcal%</w:t>
            </w:r>
          </w:p>
        </w:tc>
        <w:tc>
          <w:tcPr>
            <w:tcW w:w="8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F9578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gm%</w:t>
            </w:r>
          </w:p>
        </w:tc>
        <w:tc>
          <w:tcPr>
            <w:tcW w:w="8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60532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kcal%</w:t>
            </w:r>
          </w:p>
        </w:tc>
      </w:tr>
      <w:tr w:rsidR="00747B4C" w:rsidRPr="000B0321" w14:paraId="3A3CFE27" w14:textId="77777777" w:rsidTr="00D24746">
        <w:trPr>
          <w:trHeight w:val="284"/>
        </w:trPr>
        <w:tc>
          <w:tcPr>
            <w:tcW w:w="2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F1C9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Protei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7839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F222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CA83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3B3FF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45</w:t>
            </w:r>
          </w:p>
        </w:tc>
      </w:tr>
      <w:tr w:rsidR="00747B4C" w:rsidRPr="000B0321" w14:paraId="446692BC" w14:textId="77777777" w:rsidTr="00D24746">
        <w:trPr>
          <w:trHeight w:val="284"/>
        </w:trPr>
        <w:tc>
          <w:tcPr>
            <w:tcW w:w="2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E0B4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Carbohydrat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3E9E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1C72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34BB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5B250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35</w:t>
            </w:r>
          </w:p>
        </w:tc>
      </w:tr>
      <w:tr w:rsidR="00747B4C" w:rsidRPr="000B0321" w14:paraId="528BA05C" w14:textId="77777777" w:rsidTr="00D24746">
        <w:trPr>
          <w:trHeight w:val="284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810E3" w14:textId="77777777" w:rsidR="00D24746" w:rsidRPr="000B0321" w:rsidRDefault="00D24746" w:rsidP="001A5779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Fat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C9F17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03243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50664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2D9D6" w14:textId="77777777" w:rsidR="00D24746" w:rsidRPr="000B0321" w:rsidRDefault="00D24746" w:rsidP="001A5779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0B0321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en-GB"/>
              </w:rPr>
              <w:t>20</w:t>
            </w:r>
          </w:p>
        </w:tc>
      </w:tr>
    </w:tbl>
    <w:p w14:paraId="6BA92F87" w14:textId="3655E2FC" w:rsidR="0002345E" w:rsidRPr="000B0321" w:rsidRDefault="0002345E" w:rsidP="00401B18">
      <w:pPr>
        <w:spacing w:line="360" w:lineRule="auto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sectPr w:rsidR="0002345E" w:rsidRPr="000B0321" w:rsidSect="00401B18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2A7B32" w14:textId="77777777" w:rsidR="007E75B1" w:rsidRDefault="007E75B1" w:rsidP="00C720A3">
      <w:r>
        <w:separator/>
      </w:r>
    </w:p>
  </w:endnote>
  <w:endnote w:type="continuationSeparator" w:id="0">
    <w:p w14:paraId="32B2CBA1" w14:textId="77777777" w:rsidR="007E75B1" w:rsidRDefault="007E75B1" w:rsidP="00C720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3890234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BC2281" w14:textId="71FE365F" w:rsidR="00FF2954" w:rsidRDefault="00FF2954" w:rsidP="00E4173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449C29E" w14:textId="77777777" w:rsidR="00FF2954" w:rsidRDefault="00FF2954" w:rsidP="00C720A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8187185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01435A" w14:textId="0B3BA4C9" w:rsidR="00FF2954" w:rsidRDefault="00FF2954" w:rsidP="00E4173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D4B6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6D289E8" w14:textId="77777777" w:rsidR="00FF2954" w:rsidRDefault="00FF2954" w:rsidP="00C720A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B7A2D8" w14:textId="77777777" w:rsidR="007E75B1" w:rsidRDefault="007E75B1" w:rsidP="00C720A3">
      <w:r>
        <w:separator/>
      </w:r>
    </w:p>
  </w:footnote>
  <w:footnote w:type="continuationSeparator" w:id="0">
    <w:p w14:paraId="4B02F95B" w14:textId="77777777" w:rsidR="007E75B1" w:rsidRDefault="007E75B1" w:rsidP="00C720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3D2140"/>
    <w:multiLevelType w:val="hybridMultilevel"/>
    <w:tmpl w:val="025CFCEA"/>
    <w:lvl w:ilvl="0" w:tplc="86C46FCA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2BA7A81"/>
    <w:multiLevelType w:val="hybridMultilevel"/>
    <w:tmpl w:val="6EC2AACE"/>
    <w:lvl w:ilvl="0" w:tplc="DBEEFC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AA219D"/>
    <w:multiLevelType w:val="hybridMultilevel"/>
    <w:tmpl w:val="67CED814"/>
    <w:lvl w:ilvl="0" w:tplc="A16E8CA6">
      <w:start w:val="1"/>
      <w:numFmt w:val="decimal"/>
      <w:lvlText w:val="%1-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715B7FFE"/>
    <w:multiLevelType w:val="hybridMultilevel"/>
    <w:tmpl w:val="2DE8A4CE"/>
    <w:lvl w:ilvl="0" w:tplc="8EDE3BDE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B23A4F"/>
    <w:multiLevelType w:val="hybridMultilevel"/>
    <w:tmpl w:val="D47C52FA"/>
    <w:lvl w:ilvl="0" w:tplc="5AC82294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6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Metabolis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wz2a90artxtwewpeype556dv25daw59vaw&quot;&gt;nts leu mol metab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6&lt;/item&gt;&lt;item&gt;47&lt;/item&gt;&lt;item&gt;48&lt;/item&gt;&lt;item&gt;49&lt;/item&gt;&lt;item&gt;50&lt;/item&gt;&lt;item&gt;51&lt;/item&gt;&lt;item&gt;52&lt;/item&gt;&lt;item&gt;54&lt;/item&gt;&lt;/record-ids&gt;&lt;/item&gt;&lt;/Libraries&gt;"/>
  </w:docVars>
  <w:rsids>
    <w:rsidRoot w:val="00536B82"/>
    <w:rsid w:val="00011413"/>
    <w:rsid w:val="00011F3D"/>
    <w:rsid w:val="00012D2D"/>
    <w:rsid w:val="0002345E"/>
    <w:rsid w:val="000305B1"/>
    <w:rsid w:val="00030C97"/>
    <w:rsid w:val="00032047"/>
    <w:rsid w:val="00033729"/>
    <w:rsid w:val="000350E2"/>
    <w:rsid w:val="0003608D"/>
    <w:rsid w:val="00042A3A"/>
    <w:rsid w:val="0004595D"/>
    <w:rsid w:val="000521BC"/>
    <w:rsid w:val="00052FF9"/>
    <w:rsid w:val="00055AE8"/>
    <w:rsid w:val="00056F84"/>
    <w:rsid w:val="00057998"/>
    <w:rsid w:val="00064436"/>
    <w:rsid w:val="00066997"/>
    <w:rsid w:val="00071E3D"/>
    <w:rsid w:val="00072938"/>
    <w:rsid w:val="00073366"/>
    <w:rsid w:val="00077EC3"/>
    <w:rsid w:val="00083CCD"/>
    <w:rsid w:val="0008623E"/>
    <w:rsid w:val="00092948"/>
    <w:rsid w:val="0009421A"/>
    <w:rsid w:val="00096227"/>
    <w:rsid w:val="000A1BCC"/>
    <w:rsid w:val="000A25C5"/>
    <w:rsid w:val="000A7422"/>
    <w:rsid w:val="000B0321"/>
    <w:rsid w:val="000B1403"/>
    <w:rsid w:val="000B1AFD"/>
    <w:rsid w:val="000B55E4"/>
    <w:rsid w:val="000C3473"/>
    <w:rsid w:val="000C4096"/>
    <w:rsid w:val="000C426D"/>
    <w:rsid w:val="000C65F6"/>
    <w:rsid w:val="000D6491"/>
    <w:rsid w:val="000D779E"/>
    <w:rsid w:val="000E14EF"/>
    <w:rsid w:val="000E40B0"/>
    <w:rsid w:val="000E5B91"/>
    <w:rsid w:val="000E6115"/>
    <w:rsid w:val="000F483D"/>
    <w:rsid w:val="00102D1A"/>
    <w:rsid w:val="001260CF"/>
    <w:rsid w:val="00130A41"/>
    <w:rsid w:val="00130E90"/>
    <w:rsid w:val="001365BD"/>
    <w:rsid w:val="0014246C"/>
    <w:rsid w:val="001474BB"/>
    <w:rsid w:val="001525E9"/>
    <w:rsid w:val="001560A0"/>
    <w:rsid w:val="00160141"/>
    <w:rsid w:val="00161D89"/>
    <w:rsid w:val="001641ED"/>
    <w:rsid w:val="00164407"/>
    <w:rsid w:val="00167850"/>
    <w:rsid w:val="0017495A"/>
    <w:rsid w:val="001755FC"/>
    <w:rsid w:val="001773E2"/>
    <w:rsid w:val="001773F4"/>
    <w:rsid w:val="0018400E"/>
    <w:rsid w:val="00191ADB"/>
    <w:rsid w:val="00191FCF"/>
    <w:rsid w:val="00197F26"/>
    <w:rsid w:val="001A0B4A"/>
    <w:rsid w:val="001A274F"/>
    <w:rsid w:val="001A5779"/>
    <w:rsid w:val="001A6B05"/>
    <w:rsid w:val="001A6DE4"/>
    <w:rsid w:val="001C4555"/>
    <w:rsid w:val="001C5C52"/>
    <w:rsid w:val="001C7A97"/>
    <w:rsid w:val="001D55A1"/>
    <w:rsid w:val="001D5910"/>
    <w:rsid w:val="001D736A"/>
    <w:rsid w:val="001E0EBB"/>
    <w:rsid w:val="001E50CE"/>
    <w:rsid w:val="00214D6E"/>
    <w:rsid w:val="0021559E"/>
    <w:rsid w:val="002279B0"/>
    <w:rsid w:val="00232F2A"/>
    <w:rsid w:val="00236E79"/>
    <w:rsid w:val="002469A5"/>
    <w:rsid w:val="00251938"/>
    <w:rsid w:val="0025333C"/>
    <w:rsid w:val="0027063D"/>
    <w:rsid w:val="00283657"/>
    <w:rsid w:val="00284A85"/>
    <w:rsid w:val="00285388"/>
    <w:rsid w:val="002860D6"/>
    <w:rsid w:val="00293330"/>
    <w:rsid w:val="002973E9"/>
    <w:rsid w:val="0029749C"/>
    <w:rsid w:val="002975A1"/>
    <w:rsid w:val="002A0374"/>
    <w:rsid w:val="002A0BD1"/>
    <w:rsid w:val="002A11BE"/>
    <w:rsid w:val="002A2A84"/>
    <w:rsid w:val="002B3F0F"/>
    <w:rsid w:val="002C1067"/>
    <w:rsid w:val="002C6122"/>
    <w:rsid w:val="002C7458"/>
    <w:rsid w:val="002D57DC"/>
    <w:rsid w:val="002D5E97"/>
    <w:rsid w:val="002E1607"/>
    <w:rsid w:val="002E4A42"/>
    <w:rsid w:val="002E5BCF"/>
    <w:rsid w:val="002E697E"/>
    <w:rsid w:val="003042A2"/>
    <w:rsid w:val="00304A9A"/>
    <w:rsid w:val="003061DF"/>
    <w:rsid w:val="00312336"/>
    <w:rsid w:val="00313466"/>
    <w:rsid w:val="00313DB6"/>
    <w:rsid w:val="00313F36"/>
    <w:rsid w:val="00314915"/>
    <w:rsid w:val="00322BDE"/>
    <w:rsid w:val="00323452"/>
    <w:rsid w:val="00330AE5"/>
    <w:rsid w:val="00332BFB"/>
    <w:rsid w:val="00334D2F"/>
    <w:rsid w:val="003352A9"/>
    <w:rsid w:val="00335E32"/>
    <w:rsid w:val="003367FA"/>
    <w:rsid w:val="00346898"/>
    <w:rsid w:val="00347B89"/>
    <w:rsid w:val="00355BC9"/>
    <w:rsid w:val="00360803"/>
    <w:rsid w:val="00362C15"/>
    <w:rsid w:val="0036711C"/>
    <w:rsid w:val="00367EA1"/>
    <w:rsid w:val="00370BFF"/>
    <w:rsid w:val="00374983"/>
    <w:rsid w:val="003833E7"/>
    <w:rsid w:val="00384A12"/>
    <w:rsid w:val="003854B0"/>
    <w:rsid w:val="00392CDA"/>
    <w:rsid w:val="003979D1"/>
    <w:rsid w:val="003A1DFE"/>
    <w:rsid w:val="003B5718"/>
    <w:rsid w:val="003B7DF2"/>
    <w:rsid w:val="003C0395"/>
    <w:rsid w:val="003C2173"/>
    <w:rsid w:val="003C23BE"/>
    <w:rsid w:val="003C5A6F"/>
    <w:rsid w:val="003C6D69"/>
    <w:rsid w:val="003C7DD0"/>
    <w:rsid w:val="003D057F"/>
    <w:rsid w:val="003D4084"/>
    <w:rsid w:val="003D72ED"/>
    <w:rsid w:val="003E1C02"/>
    <w:rsid w:val="003E3D0C"/>
    <w:rsid w:val="003E431F"/>
    <w:rsid w:val="003E6C0B"/>
    <w:rsid w:val="003E7F16"/>
    <w:rsid w:val="00401B18"/>
    <w:rsid w:val="00406BA7"/>
    <w:rsid w:val="00407D5F"/>
    <w:rsid w:val="004213D3"/>
    <w:rsid w:val="00421B1E"/>
    <w:rsid w:val="00424A05"/>
    <w:rsid w:val="00427325"/>
    <w:rsid w:val="004337CC"/>
    <w:rsid w:val="00440FA6"/>
    <w:rsid w:val="004442EA"/>
    <w:rsid w:val="00445A76"/>
    <w:rsid w:val="004477AF"/>
    <w:rsid w:val="00454547"/>
    <w:rsid w:val="004555CD"/>
    <w:rsid w:val="00456F20"/>
    <w:rsid w:val="0046437D"/>
    <w:rsid w:val="0047047B"/>
    <w:rsid w:val="004714DE"/>
    <w:rsid w:val="00481EC8"/>
    <w:rsid w:val="00482AA4"/>
    <w:rsid w:val="0048617A"/>
    <w:rsid w:val="0049034C"/>
    <w:rsid w:val="004909AC"/>
    <w:rsid w:val="00491472"/>
    <w:rsid w:val="004A0FEA"/>
    <w:rsid w:val="004A139A"/>
    <w:rsid w:val="004C320E"/>
    <w:rsid w:val="004C3774"/>
    <w:rsid w:val="004C50B3"/>
    <w:rsid w:val="004F2E26"/>
    <w:rsid w:val="004F5C8A"/>
    <w:rsid w:val="0050307B"/>
    <w:rsid w:val="0051142D"/>
    <w:rsid w:val="00511C8E"/>
    <w:rsid w:val="0051613A"/>
    <w:rsid w:val="0051719F"/>
    <w:rsid w:val="00517EEF"/>
    <w:rsid w:val="00522817"/>
    <w:rsid w:val="00524DF6"/>
    <w:rsid w:val="005303A7"/>
    <w:rsid w:val="00532A73"/>
    <w:rsid w:val="005341F9"/>
    <w:rsid w:val="00536B82"/>
    <w:rsid w:val="0054128A"/>
    <w:rsid w:val="005442CA"/>
    <w:rsid w:val="0054682A"/>
    <w:rsid w:val="005504D8"/>
    <w:rsid w:val="005517E8"/>
    <w:rsid w:val="00552B4A"/>
    <w:rsid w:val="00556FB8"/>
    <w:rsid w:val="0056171E"/>
    <w:rsid w:val="00564D36"/>
    <w:rsid w:val="00575E92"/>
    <w:rsid w:val="00581DB6"/>
    <w:rsid w:val="00590868"/>
    <w:rsid w:val="005915B3"/>
    <w:rsid w:val="005A44DF"/>
    <w:rsid w:val="005B12FB"/>
    <w:rsid w:val="005B4886"/>
    <w:rsid w:val="005B76F4"/>
    <w:rsid w:val="005C18A2"/>
    <w:rsid w:val="005C200A"/>
    <w:rsid w:val="005C7B58"/>
    <w:rsid w:val="005D4035"/>
    <w:rsid w:val="005D4A14"/>
    <w:rsid w:val="005D4B63"/>
    <w:rsid w:val="005F3449"/>
    <w:rsid w:val="005F51DE"/>
    <w:rsid w:val="00606D49"/>
    <w:rsid w:val="00611B79"/>
    <w:rsid w:val="00616FC7"/>
    <w:rsid w:val="00624512"/>
    <w:rsid w:val="00625F52"/>
    <w:rsid w:val="0062751C"/>
    <w:rsid w:val="00633D49"/>
    <w:rsid w:val="006373F7"/>
    <w:rsid w:val="006374FC"/>
    <w:rsid w:val="00637A35"/>
    <w:rsid w:val="0064242C"/>
    <w:rsid w:val="006427B7"/>
    <w:rsid w:val="0064782A"/>
    <w:rsid w:val="00651142"/>
    <w:rsid w:val="006612D7"/>
    <w:rsid w:val="006634DB"/>
    <w:rsid w:val="00665C1E"/>
    <w:rsid w:val="00666B50"/>
    <w:rsid w:val="00666FD0"/>
    <w:rsid w:val="00670370"/>
    <w:rsid w:val="0067774C"/>
    <w:rsid w:val="00677E3A"/>
    <w:rsid w:val="0068418A"/>
    <w:rsid w:val="0068759C"/>
    <w:rsid w:val="006944D8"/>
    <w:rsid w:val="006A68D1"/>
    <w:rsid w:val="006B085A"/>
    <w:rsid w:val="006B3AF4"/>
    <w:rsid w:val="006C1D14"/>
    <w:rsid w:val="006C445A"/>
    <w:rsid w:val="006C4CB3"/>
    <w:rsid w:val="006C6E30"/>
    <w:rsid w:val="006D015F"/>
    <w:rsid w:val="006D3031"/>
    <w:rsid w:val="006D3814"/>
    <w:rsid w:val="006D4C6A"/>
    <w:rsid w:val="006D6529"/>
    <w:rsid w:val="006D68B6"/>
    <w:rsid w:val="006D747D"/>
    <w:rsid w:val="006E0BE0"/>
    <w:rsid w:val="006E4B43"/>
    <w:rsid w:val="006E65A1"/>
    <w:rsid w:val="006F138D"/>
    <w:rsid w:val="00703806"/>
    <w:rsid w:val="00706F4D"/>
    <w:rsid w:val="00715065"/>
    <w:rsid w:val="00715E27"/>
    <w:rsid w:val="00720F76"/>
    <w:rsid w:val="00725D00"/>
    <w:rsid w:val="00730323"/>
    <w:rsid w:val="007312F6"/>
    <w:rsid w:val="00742636"/>
    <w:rsid w:val="00747B4C"/>
    <w:rsid w:val="00754687"/>
    <w:rsid w:val="00755FDF"/>
    <w:rsid w:val="00764269"/>
    <w:rsid w:val="007674C6"/>
    <w:rsid w:val="0076779C"/>
    <w:rsid w:val="00771452"/>
    <w:rsid w:val="00774733"/>
    <w:rsid w:val="007875B9"/>
    <w:rsid w:val="00787EC4"/>
    <w:rsid w:val="00793BA8"/>
    <w:rsid w:val="00793FFA"/>
    <w:rsid w:val="00794B04"/>
    <w:rsid w:val="007A2F5E"/>
    <w:rsid w:val="007A584D"/>
    <w:rsid w:val="007A647E"/>
    <w:rsid w:val="007B007B"/>
    <w:rsid w:val="007B034B"/>
    <w:rsid w:val="007B6B45"/>
    <w:rsid w:val="007C1B2A"/>
    <w:rsid w:val="007C1BBE"/>
    <w:rsid w:val="007C22A7"/>
    <w:rsid w:val="007D1E90"/>
    <w:rsid w:val="007D23C7"/>
    <w:rsid w:val="007E18DD"/>
    <w:rsid w:val="007E2D9B"/>
    <w:rsid w:val="007E3317"/>
    <w:rsid w:val="007E3434"/>
    <w:rsid w:val="007E6980"/>
    <w:rsid w:val="007E759A"/>
    <w:rsid w:val="007E75B1"/>
    <w:rsid w:val="007F0C51"/>
    <w:rsid w:val="007F28F5"/>
    <w:rsid w:val="00803406"/>
    <w:rsid w:val="00813939"/>
    <w:rsid w:val="00814EB9"/>
    <w:rsid w:val="00815CAE"/>
    <w:rsid w:val="00817D8E"/>
    <w:rsid w:val="00822ABA"/>
    <w:rsid w:val="00824186"/>
    <w:rsid w:val="00826152"/>
    <w:rsid w:val="00833929"/>
    <w:rsid w:val="008347DB"/>
    <w:rsid w:val="00835F42"/>
    <w:rsid w:val="00836621"/>
    <w:rsid w:val="00843810"/>
    <w:rsid w:val="0084409C"/>
    <w:rsid w:val="00845BC3"/>
    <w:rsid w:val="00846F2C"/>
    <w:rsid w:val="008530F3"/>
    <w:rsid w:val="00854658"/>
    <w:rsid w:val="00854BC1"/>
    <w:rsid w:val="00855C3E"/>
    <w:rsid w:val="0086172A"/>
    <w:rsid w:val="0086349C"/>
    <w:rsid w:val="00866BE5"/>
    <w:rsid w:val="00877680"/>
    <w:rsid w:val="00881D21"/>
    <w:rsid w:val="00881F13"/>
    <w:rsid w:val="00885BF5"/>
    <w:rsid w:val="00886989"/>
    <w:rsid w:val="00886DB3"/>
    <w:rsid w:val="008921FB"/>
    <w:rsid w:val="00896441"/>
    <w:rsid w:val="00896B5E"/>
    <w:rsid w:val="008979C4"/>
    <w:rsid w:val="008A16D9"/>
    <w:rsid w:val="008A4EBA"/>
    <w:rsid w:val="008A659D"/>
    <w:rsid w:val="008A65C7"/>
    <w:rsid w:val="008B592A"/>
    <w:rsid w:val="008B7704"/>
    <w:rsid w:val="008D0AD2"/>
    <w:rsid w:val="008D2B6E"/>
    <w:rsid w:val="008D41B8"/>
    <w:rsid w:val="008D7632"/>
    <w:rsid w:val="008E4E7C"/>
    <w:rsid w:val="008E78A1"/>
    <w:rsid w:val="008F71C9"/>
    <w:rsid w:val="009042EB"/>
    <w:rsid w:val="00905B14"/>
    <w:rsid w:val="009106EE"/>
    <w:rsid w:val="009233C9"/>
    <w:rsid w:val="00927965"/>
    <w:rsid w:val="00927FEC"/>
    <w:rsid w:val="00931B3E"/>
    <w:rsid w:val="00932169"/>
    <w:rsid w:val="00932829"/>
    <w:rsid w:val="0093351E"/>
    <w:rsid w:val="00942657"/>
    <w:rsid w:val="00943057"/>
    <w:rsid w:val="0094334F"/>
    <w:rsid w:val="00947C59"/>
    <w:rsid w:val="00950EF4"/>
    <w:rsid w:val="00950F78"/>
    <w:rsid w:val="00955B47"/>
    <w:rsid w:val="0095628B"/>
    <w:rsid w:val="00956A11"/>
    <w:rsid w:val="00963A7E"/>
    <w:rsid w:val="00963B8E"/>
    <w:rsid w:val="00972926"/>
    <w:rsid w:val="0097302E"/>
    <w:rsid w:val="009801EF"/>
    <w:rsid w:val="009810AF"/>
    <w:rsid w:val="00984F01"/>
    <w:rsid w:val="00985653"/>
    <w:rsid w:val="00985A4B"/>
    <w:rsid w:val="009871E1"/>
    <w:rsid w:val="009910EE"/>
    <w:rsid w:val="00992988"/>
    <w:rsid w:val="00996149"/>
    <w:rsid w:val="009A751C"/>
    <w:rsid w:val="009A7797"/>
    <w:rsid w:val="009B000E"/>
    <w:rsid w:val="009B0E52"/>
    <w:rsid w:val="009B74B1"/>
    <w:rsid w:val="009B7A64"/>
    <w:rsid w:val="009B7CE5"/>
    <w:rsid w:val="009C1956"/>
    <w:rsid w:val="009C3F9B"/>
    <w:rsid w:val="009C50C9"/>
    <w:rsid w:val="009C7E6F"/>
    <w:rsid w:val="009D098E"/>
    <w:rsid w:val="009D4054"/>
    <w:rsid w:val="009D49E5"/>
    <w:rsid w:val="009E7536"/>
    <w:rsid w:val="009E7D65"/>
    <w:rsid w:val="009F71E4"/>
    <w:rsid w:val="009F7A60"/>
    <w:rsid w:val="00A03706"/>
    <w:rsid w:val="00A04564"/>
    <w:rsid w:val="00A04DC0"/>
    <w:rsid w:val="00A05C7E"/>
    <w:rsid w:val="00A10F18"/>
    <w:rsid w:val="00A121B2"/>
    <w:rsid w:val="00A24A18"/>
    <w:rsid w:val="00A31E3A"/>
    <w:rsid w:val="00A33C4A"/>
    <w:rsid w:val="00A44AC3"/>
    <w:rsid w:val="00A45691"/>
    <w:rsid w:val="00A653D3"/>
    <w:rsid w:val="00A670BC"/>
    <w:rsid w:val="00A73282"/>
    <w:rsid w:val="00A82595"/>
    <w:rsid w:val="00A833DC"/>
    <w:rsid w:val="00A840BA"/>
    <w:rsid w:val="00A851FE"/>
    <w:rsid w:val="00A90E18"/>
    <w:rsid w:val="00AA1613"/>
    <w:rsid w:val="00AA51A0"/>
    <w:rsid w:val="00AA7E3E"/>
    <w:rsid w:val="00AB157F"/>
    <w:rsid w:val="00AB321E"/>
    <w:rsid w:val="00AC2044"/>
    <w:rsid w:val="00AC2191"/>
    <w:rsid w:val="00AC25C5"/>
    <w:rsid w:val="00AC327E"/>
    <w:rsid w:val="00AC65C3"/>
    <w:rsid w:val="00AC79D5"/>
    <w:rsid w:val="00AD16CD"/>
    <w:rsid w:val="00AE0580"/>
    <w:rsid w:val="00AE1B8A"/>
    <w:rsid w:val="00AE5D71"/>
    <w:rsid w:val="00AE63B8"/>
    <w:rsid w:val="00AE69FC"/>
    <w:rsid w:val="00AF2A2B"/>
    <w:rsid w:val="00AF2B6E"/>
    <w:rsid w:val="00B01276"/>
    <w:rsid w:val="00B032A7"/>
    <w:rsid w:val="00B04B09"/>
    <w:rsid w:val="00B06609"/>
    <w:rsid w:val="00B07DB4"/>
    <w:rsid w:val="00B11290"/>
    <w:rsid w:val="00B124D6"/>
    <w:rsid w:val="00B2442D"/>
    <w:rsid w:val="00B25056"/>
    <w:rsid w:val="00B30B37"/>
    <w:rsid w:val="00B476B8"/>
    <w:rsid w:val="00B51AC7"/>
    <w:rsid w:val="00B51B3D"/>
    <w:rsid w:val="00B52711"/>
    <w:rsid w:val="00B61DD3"/>
    <w:rsid w:val="00B656CD"/>
    <w:rsid w:val="00B659E7"/>
    <w:rsid w:val="00B76B94"/>
    <w:rsid w:val="00B77F07"/>
    <w:rsid w:val="00B8084A"/>
    <w:rsid w:val="00B850EF"/>
    <w:rsid w:val="00B95B4C"/>
    <w:rsid w:val="00BA4AE7"/>
    <w:rsid w:val="00BA7881"/>
    <w:rsid w:val="00BB27F4"/>
    <w:rsid w:val="00BB2D99"/>
    <w:rsid w:val="00BB4C63"/>
    <w:rsid w:val="00BB604B"/>
    <w:rsid w:val="00BB7481"/>
    <w:rsid w:val="00BC6D6D"/>
    <w:rsid w:val="00BC77FB"/>
    <w:rsid w:val="00BD116E"/>
    <w:rsid w:val="00BE09B5"/>
    <w:rsid w:val="00BE1666"/>
    <w:rsid w:val="00BE26DE"/>
    <w:rsid w:val="00BE5B4D"/>
    <w:rsid w:val="00BE77E8"/>
    <w:rsid w:val="00BF0ABD"/>
    <w:rsid w:val="00BF4E89"/>
    <w:rsid w:val="00C00856"/>
    <w:rsid w:val="00C01CBE"/>
    <w:rsid w:val="00C049D4"/>
    <w:rsid w:val="00C105F3"/>
    <w:rsid w:val="00C1433F"/>
    <w:rsid w:val="00C14FC5"/>
    <w:rsid w:val="00C151F2"/>
    <w:rsid w:val="00C21E72"/>
    <w:rsid w:val="00C24D2A"/>
    <w:rsid w:val="00C258E0"/>
    <w:rsid w:val="00C30F59"/>
    <w:rsid w:val="00C33B32"/>
    <w:rsid w:val="00C33B41"/>
    <w:rsid w:val="00C36180"/>
    <w:rsid w:val="00C36BB0"/>
    <w:rsid w:val="00C43250"/>
    <w:rsid w:val="00C4361A"/>
    <w:rsid w:val="00C44B9D"/>
    <w:rsid w:val="00C533F6"/>
    <w:rsid w:val="00C55726"/>
    <w:rsid w:val="00C602E8"/>
    <w:rsid w:val="00C628D6"/>
    <w:rsid w:val="00C645F4"/>
    <w:rsid w:val="00C720A3"/>
    <w:rsid w:val="00C72AC1"/>
    <w:rsid w:val="00C774DD"/>
    <w:rsid w:val="00C80411"/>
    <w:rsid w:val="00C83E7C"/>
    <w:rsid w:val="00C85017"/>
    <w:rsid w:val="00C874AF"/>
    <w:rsid w:val="00C90049"/>
    <w:rsid w:val="00C927F3"/>
    <w:rsid w:val="00CA0750"/>
    <w:rsid w:val="00CB1E1C"/>
    <w:rsid w:val="00CC0C3A"/>
    <w:rsid w:val="00CC27C8"/>
    <w:rsid w:val="00CC343F"/>
    <w:rsid w:val="00CC49C8"/>
    <w:rsid w:val="00CC4EF4"/>
    <w:rsid w:val="00CD0237"/>
    <w:rsid w:val="00CD6CB9"/>
    <w:rsid w:val="00CE1063"/>
    <w:rsid w:val="00CE2707"/>
    <w:rsid w:val="00CE6060"/>
    <w:rsid w:val="00D0049B"/>
    <w:rsid w:val="00D035A8"/>
    <w:rsid w:val="00D04A05"/>
    <w:rsid w:val="00D06B58"/>
    <w:rsid w:val="00D15D07"/>
    <w:rsid w:val="00D174DB"/>
    <w:rsid w:val="00D2279D"/>
    <w:rsid w:val="00D2333D"/>
    <w:rsid w:val="00D24052"/>
    <w:rsid w:val="00D24746"/>
    <w:rsid w:val="00D3345E"/>
    <w:rsid w:val="00D35005"/>
    <w:rsid w:val="00D40464"/>
    <w:rsid w:val="00D52E1A"/>
    <w:rsid w:val="00D6129D"/>
    <w:rsid w:val="00D614E2"/>
    <w:rsid w:val="00D70D13"/>
    <w:rsid w:val="00D711B0"/>
    <w:rsid w:val="00D734AC"/>
    <w:rsid w:val="00D75FF6"/>
    <w:rsid w:val="00D81BB9"/>
    <w:rsid w:val="00D84899"/>
    <w:rsid w:val="00D85F9B"/>
    <w:rsid w:val="00D95321"/>
    <w:rsid w:val="00D95793"/>
    <w:rsid w:val="00DA1611"/>
    <w:rsid w:val="00DA30A2"/>
    <w:rsid w:val="00DB1455"/>
    <w:rsid w:val="00DB1726"/>
    <w:rsid w:val="00DB33B7"/>
    <w:rsid w:val="00DB54F9"/>
    <w:rsid w:val="00DC43C9"/>
    <w:rsid w:val="00DC5C11"/>
    <w:rsid w:val="00DD1FDA"/>
    <w:rsid w:val="00DD3371"/>
    <w:rsid w:val="00DE0688"/>
    <w:rsid w:val="00DE22B4"/>
    <w:rsid w:val="00DE3FA3"/>
    <w:rsid w:val="00DF01EA"/>
    <w:rsid w:val="00DF1533"/>
    <w:rsid w:val="00DF7F61"/>
    <w:rsid w:val="00E05616"/>
    <w:rsid w:val="00E1477A"/>
    <w:rsid w:val="00E153EB"/>
    <w:rsid w:val="00E1764B"/>
    <w:rsid w:val="00E22016"/>
    <w:rsid w:val="00E35212"/>
    <w:rsid w:val="00E3708C"/>
    <w:rsid w:val="00E403EE"/>
    <w:rsid w:val="00E41737"/>
    <w:rsid w:val="00E41CBA"/>
    <w:rsid w:val="00E514D2"/>
    <w:rsid w:val="00E532DE"/>
    <w:rsid w:val="00E61A82"/>
    <w:rsid w:val="00E62720"/>
    <w:rsid w:val="00E642BD"/>
    <w:rsid w:val="00E7129E"/>
    <w:rsid w:val="00E7322E"/>
    <w:rsid w:val="00E76529"/>
    <w:rsid w:val="00E85D40"/>
    <w:rsid w:val="00EA2205"/>
    <w:rsid w:val="00EA3CD7"/>
    <w:rsid w:val="00EA3D15"/>
    <w:rsid w:val="00EA43B9"/>
    <w:rsid w:val="00EB5A6F"/>
    <w:rsid w:val="00EC143A"/>
    <w:rsid w:val="00EC2E43"/>
    <w:rsid w:val="00ED24C2"/>
    <w:rsid w:val="00ED5CDB"/>
    <w:rsid w:val="00EE1A87"/>
    <w:rsid w:val="00EE5F44"/>
    <w:rsid w:val="00EF2040"/>
    <w:rsid w:val="00F06CD8"/>
    <w:rsid w:val="00F10D68"/>
    <w:rsid w:val="00F130F4"/>
    <w:rsid w:val="00F14AC2"/>
    <w:rsid w:val="00F20364"/>
    <w:rsid w:val="00F22666"/>
    <w:rsid w:val="00F325AD"/>
    <w:rsid w:val="00F34EE1"/>
    <w:rsid w:val="00F35BE1"/>
    <w:rsid w:val="00F36147"/>
    <w:rsid w:val="00F369E8"/>
    <w:rsid w:val="00F40FC9"/>
    <w:rsid w:val="00F43EEB"/>
    <w:rsid w:val="00F50F78"/>
    <w:rsid w:val="00F549D7"/>
    <w:rsid w:val="00F55278"/>
    <w:rsid w:val="00F55D7B"/>
    <w:rsid w:val="00F57F70"/>
    <w:rsid w:val="00F6645E"/>
    <w:rsid w:val="00F67614"/>
    <w:rsid w:val="00F73A19"/>
    <w:rsid w:val="00F757DA"/>
    <w:rsid w:val="00F761C6"/>
    <w:rsid w:val="00F913B9"/>
    <w:rsid w:val="00F94568"/>
    <w:rsid w:val="00F95E93"/>
    <w:rsid w:val="00FA62F2"/>
    <w:rsid w:val="00FA6565"/>
    <w:rsid w:val="00FB5CA0"/>
    <w:rsid w:val="00FC3675"/>
    <w:rsid w:val="00FC5A38"/>
    <w:rsid w:val="00FC64B4"/>
    <w:rsid w:val="00FD0581"/>
    <w:rsid w:val="00FD07D2"/>
    <w:rsid w:val="00FD128D"/>
    <w:rsid w:val="00FD6C5D"/>
    <w:rsid w:val="00FE056F"/>
    <w:rsid w:val="00FF0389"/>
    <w:rsid w:val="00FF2954"/>
    <w:rsid w:val="00FF5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390095"/>
  <w14:defaultImageDpi w14:val="32767"/>
  <w15:chartTrackingRefBased/>
  <w15:docId w15:val="{2EE1FB6E-554C-1C48-8553-7670EC3BB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779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0A1BC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6A1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5D00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5D00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F2040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B74B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191ADB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D12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128D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12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12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128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D128D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PlaceholderText">
    <w:name w:val="Placeholder Text"/>
    <w:basedOn w:val="DefaultParagraphFont"/>
    <w:uiPriority w:val="99"/>
    <w:semiHidden/>
    <w:rsid w:val="00CD6CB9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424A05"/>
    <w:pPr>
      <w:jc w:val="center"/>
    </w:pPr>
    <w:rPr>
      <w:lang w:val="en-GB"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4A05"/>
    <w:rPr>
      <w:rFonts w:ascii="Times New Roman" w:eastAsia="Times New Roman" w:hAnsi="Times New Roman" w:cs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424A05"/>
    <w:rPr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424A05"/>
    <w:rPr>
      <w:rFonts w:ascii="Times New Roman" w:eastAsia="Times New Roman" w:hAnsi="Times New Roman" w:cs="Times New Roman"/>
      <w:lang w:val="en-GB" w:eastAsia="en-GB"/>
    </w:rPr>
  </w:style>
  <w:style w:type="paragraph" w:styleId="Revision">
    <w:name w:val="Revision"/>
    <w:hidden/>
    <w:uiPriority w:val="99"/>
    <w:semiHidden/>
    <w:rsid w:val="00EC2E43"/>
    <w:rPr>
      <w:rFonts w:ascii="Times New Roman" w:eastAsia="Times New Roman" w:hAnsi="Times New Roman" w:cs="Times New Roman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0A1BC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6A11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NormalWeb">
    <w:name w:val="Normal (Web)"/>
    <w:basedOn w:val="Normal"/>
    <w:uiPriority w:val="99"/>
    <w:semiHidden/>
    <w:unhideWhenUsed/>
    <w:rsid w:val="00956A11"/>
    <w:pPr>
      <w:spacing w:before="100" w:beforeAutospacing="1" w:after="100" w:afterAutospacing="1"/>
    </w:pPr>
    <w:rPr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C720A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20A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720A3"/>
  </w:style>
  <w:style w:type="paragraph" w:styleId="Header">
    <w:name w:val="header"/>
    <w:basedOn w:val="Normal"/>
    <w:link w:val="HeaderChar"/>
    <w:uiPriority w:val="99"/>
    <w:unhideWhenUsed/>
    <w:rsid w:val="005B76F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76F4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401B18"/>
  </w:style>
  <w:style w:type="character" w:customStyle="1" w:styleId="UnresolvedMention">
    <w:name w:val="Unresolved Mention"/>
    <w:basedOn w:val="DefaultParagraphFont"/>
    <w:uiPriority w:val="99"/>
    <w:rsid w:val="00C01CBE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93BA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93BA8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93BA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57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8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9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0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5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4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5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8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2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5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5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3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2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8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7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0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4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3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ce Blouet</dc:creator>
  <cp:keywords/>
  <dc:description/>
  <cp:lastModifiedBy>Dhanalakshmi M.</cp:lastModifiedBy>
  <cp:revision>3</cp:revision>
  <cp:lastPrinted>2020-06-29T10:47:00Z</cp:lastPrinted>
  <dcterms:created xsi:type="dcterms:W3CDTF">2020-09-03T12:59:00Z</dcterms:created>
  <dcterms:modified xsi:type="dcterms:W3CDTF">2020-09-21T11:55:00Z</dcterms:modified>
</cp:coreProperties>
</file>